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545B4" w14:textId="2EABB70C" w:rsidR="00120397" w:rsidRDefault="00A00D8C" w:rsidP="00A00D8C">
      <w:pPr>
        <w:jc w:val="center"/>
        <w:rPr>
          <w:rFonts w:ascii="Times New Roman" w:hAnsi="Times New Roman" w:cs="Times New Roman"/>
          <w:b/>
          <w:bCs/>
        </w:rPr>
      </w:pPr>
      <w:r w:rsidRPr="00A00D8C">
        <w:rPr>
          <w:rFonts w:ascii="Times New Roman" w:hAnsi="Times New Roman" w:cs="Times New Roman"/>
          <w:b/>
          <w:bCs/>
        </w:rPr>
        <w:t>Supplementary Materials</w:t>
      </w:r>
    </w:p>
    <w:p w14:paraId="53E6A93B" w14:textId="77777777" w:rsidR="00D473EA" w:rsidRDefault="00D473EA" w:rsidP="00A00D8C">
      <w:pPr>
        <w:jc w:val="center"/>
        <w:rPr>
          <w:rFonts w:ascii="Times New Roman" w:hAnsi="Times New Roman" w:cs="Times New Roman"/>
          <w:b/>
          <w:bCs/>
        </w:rPr>
      </w:pPr>
    </w:p>
    <w:p w14:paraId="4DFF5AC5" w14:textId="77777777" w:rsidR="00D473EA" w:rsidRDefault="00D473EA" w:rsidP="00D473EA">
      <w:pPr>
        <w:rPr>
          <w:rFonts w:ascii="Times New Roman" w:hAnsi="Times New Roman" w:cs="Times New Roman"/>
          <w:color w:val="000000" w:themeColor="text1"/>
        </w:rPr>
      </w:pPr>
    </w:p>
    <w:p w14:paraId="584A06C4" w14:textId="39E71F75" w:rsidR="00D473EA" w:rsidRPr="00A00D8C" w:rsidRDefault="00D473EA" w:rsidP="00D473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A00D8C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A00D8C">
        <w:rPr>
          <w:rFonts w:ascii="Times New Roman" w:hAnsi="Times New Roman" w:cs="Times New Roman"/>
          <w:color w:val="000000" w:themeColor="text1"/>
        </w:rPr>
        <w:t xml:space="preserve"> </w:t>
      </w:r>
      <w:r w:rsidR="009E4A2F" w:rsidRPr="002F670F">
        <w:rPr>
          <w:rFonts w:ascii="Times New Roman" w:hAnsi="Times New Roman" w:cs="Times New Roman"/>
          <w:color w:val="000000" w:themeColor="text1"/>
        </w:rPr>
        <w:t>Number</w:t>
      </w:r>
      <w:r w:rsidR="009E4A2F" w:rsidRPr="008F6505">
        <w:rPr>
          <w:rFonts w:ascii="Times New Roman" w:hAnsi="Times New Roman" w:cs="Times New Roman"/>
          <w:color w:val="000000" w:themeColor="text1"/>
        </w:rPr>
        <w:t xml:space="preserve"> of participants </w:t>
      </w:r>
      <w:r w:rsidR="009E4A2F">
        <w:rPr>
          <w:rFonts w:ascii="Times New Roman" w:hAnsi="Times New Roman" w:cs="Times New Roman"/>
          <w:color w:val="000000"/>
        </w:rPr>
        <w:t>completing</w:t>
      </w:r>
      <w:r w:rsidR="009E4A2F" w:rsidRPr="00C16215">
        <w:rPr>
          <w:rFonts w:ascii="Times New Roman" w:hAnsi="Times New Roman" w:cs="Times New Roman"/>
          <w:color w:val="000000"/>
        </w:rPr>
        <w:t xml:space="preserve"> each of the age categories for the PEDSQL-MFS </w:t>
      </w:r>
      <w:r w:rsidR="009E4A2F" w:rsidRPr="008F6505">
        <w:rPr>
          <w:rFonts w:ascii="Times New Roman" w:hAnsi="Times New Roman" w:cs="Times New Roman"/>
          <w:color w:val="000000" w:themeColor="text1"/>
        </w:rPr>
        <w:t>at the three timepoints.</w:t>
      </w:r>
    </w:p>
    <w:p w14:paraId="2AF266D2" w14:textId="77777777" w:rsidR="00D473EA" w:rsidRPr="00A00D8C" w:rsidRDefault="00D473EA" w:rsidP="00D473E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D473EA" w:rsidRPr="00A00D8C" w14:paraId="1EB8A579" w14:textId="77777777" w:rsidTr="00DF1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 w14:paraId="305F430F" w14:textId="77777777" w:rsidR="00D473EA" w:rsidRPr="00A00D8C" w:rsidRDefault="00D473EA" w:rsidP="00DF102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19C55D6" w14:textId="77777777" w:rsidR="00D473EA" w:rsidRPr="00A00D8C" w:rsidRDefault="00D473EA" w:rsidP="00DF1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1</w:t>
            </w:r>
          </w:p>
        </w:tc>
        <w:tc>
          <w:tcPr>
            <w:tcW w:w="3986" w:type="dxa"/>
            <w:gridSpan w:val="2"/>
            <w:tcBorders>
              <w:top w:val="single" w:sz="4" w:space="0" w:color="000000"/>
            </w:tcBorders>
          </w:tcPr>
          <w:p w14:paraId="7595E634" w14:textId="77777777" w:rsidR="00D473EA" w:rsidRPr="00A00D8C" w:rsidRDefault="00D473EA" w:rsidP="00DF102C">
            <w:pPr>
              <w:tabs>
                <w:tab w:val="left" w:pos="491"/>
                <w:tab w:val="center" w:pos="18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  <w:t>Time 2</w:t>
            </w:r>
          </w:p>
        </w:tc>
        <w:tc>
          <w:tcPr>
            <w:tcW w:w="3986" w:type="dxa"/>
            <w:gridSpan w:val="2"/>
            <w:tcBorders>
              <w:top w:val="single" w:sz="4" w:space="0" w:color="000000" w:themeColor="text1"/>
            </w:tcBorders>
          </w:tcPr>
          <w:p w14:paraId="12AD5593" w14:textId="77777777" w:rsidR="00D473EA" w:rsidRPr="00A00D8C" w:rsidRDefault="00D473EA" w:rsidP="00DF1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3</w:t>
            </w:r>
          </w:p>
        </w:tc>
      </w:tr>
      <w:tr w:rsidR="00D473EA" w:rsidRPr="00A00D8C" w14:paraId="22568B0D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000000"/>
            </w:tcBorders>
          </w:tcPr>
          <w:p w14:paraId="2CB0C7DC" w14:textId="77777777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14EFFF8B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Patient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562B28F3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 w14:paraId="50CEC79F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Patient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 w14:paraId="27CCF455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1993" w:type="dxa"/>
            <w:tcBorders>
              <w:top w:val="single" w:sz="4" w:space="0" w:color="000000" w:themeColor="text1"/>
            </w:tcBorders>
          </w:tcPr>
          <w:p w14:paraId="7CC624FC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Patient</w:t>
            </w:r>
          </w:p>
        </w:tc>
        <w:tc>
          <w:tcPr>
            <w:tcW w:w="1993" w:type="dxa"/>
            <w:tcBorders>
              <w:top w:val="single" w:sz="4" w:space="0" w:color="000000" w:themeColor="text1"/>
            </w:tcBorders>
          </w:tcPr>
          <w:p w14:paraId="5885DC05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</w:tr>
      <w:tr w:rsidR="00D473EA" w:rsidRPr="00A00D8C" w14:paraId="792F372B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D214664" w14:textId="04431B12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otal </w:t>
            </w:r>
          </w:p>
        </w:tc>
        <w:tc>
          <w:tcPr>
            <w:tcW w:w="1992" w:type="dxa"/>
          </w:tcPr>
          <w:p w14:paraId="30964DE9" w14:textId="6DA95F83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E31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92" w:type="dxa"/>
          </w:tcPr>
          <w:p w14:paraId="1137A68F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993" w:type="dxa"/>
          </w:tcPr>
          <w:p w14:paraId="1EFD774B" w14:textId="5266A460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E31E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93" w:type="dxa"/>
          </w:tcPr>
          <w:p w14:paraId="7CD64CB0" w14:textId="794F16CA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25DF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93" w:type="dxa"/>
          </w:tcPr>
          <w:p w14:paraId="4448F0FA" w14:textId="5E65C7F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0E31E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93" w:type="dxa"/>
          </w:tcPr>
          <w:p w14:paraId="3D51762B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D473EA" w:rsidRPr="00A00D8C" w14:paraId="09326CCC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3646DE0" w14:textId="77777777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 5 years</w:t>
            </w:r>
          </w:p>
        </w:tc>
        <w:tc>
          <w:tcPr>
            <w:tcW w:w="1992" w:type="dxa"/>
          </w:tcPr>
          <w:p w14:paraId="5ED7EA96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92" w:type="dxa"/>
          </w:tcPr>
          <w:p w14:paraId="1C4F6FE2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93" w:type="dxa"/>
          </w:tcPr>
          <w:p w14:paraId="2E840074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93" w:type="dxa"/>
          </w:tcPr>
          <w:p w14:paraId="19122355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93" w:type="dxa"/>
          </w:tcPr>
          <w:p w14:paraId="67E22867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93" w:type="dxa"/>
          </w:tcPr>
          <w:p w14:paraId="6A34DDEB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473EA" w:rsidRPr="00A00D8C" w14:paraId="05EB18BB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E847B37" w14:textId="77777777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-7 years</w:t>
            </w:r>
          </w:p>
        </w:tc>
        <w:tc>
          <w:tcPr>
            <w:tcW w:w="1992" w:type="dxa"/>
          </w:tcPr>
          <w:p w14:paraId="6B77D428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992" w:type="dxa"/>
          </w:tcPr>
          <w:p w14:paraId="6F12E103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93" w:type="dxa"/>
          </w:tcPr>
          <w:p w14:paraId="424F323E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993" w:type="dxa"/>
          </w:tcPr>
          <w:p w14:paraId="73473BA1" w14:textId="6FA10391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25DF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93" w:type="dxa"/>
          </w:tcPr>
          <w:p w14:paraId="0EC777CB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993" w:type="dxa"/>
          </w:tcPr>
          <w:p w14:paraId="154B543B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D473EA" w:rsidRPr="00A00D8C" w14:paraId="5F96F4E1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7206160" w14:textId="77777777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-12 years</w:t>
            </w:r>
          </w:p>
        </w:tc>
        <w:tc>
          <w:tcPr>
            <w:tcW w:w="1992" w:type="dxa"/>
          </w:tcPr>
          <w:p w14:paraId="2044767F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992" w:type="dxa"/>
          </w:tcPr>
          <w:p w14:paraId="7D8298B6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993" w:type="dxa"/>
          </w:tcPr>
          <w:p w14:paraId="16296F43" w14:textId="53C837DA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E31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93" w:type="dxa"/>
          </w:tcPr>
          <w:p w14:paraId="4E9E1B9B" w14:textId="602FD4BA" w:rsidR="00D473EA" w:rsidRPr="00A00D8C" w:rsidRDefault="00D473EA" w:rsidP="00DF102C">
            <w:pPr>
              <w:tabs>
                <w:tab w:val="center" w:pos="8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25DF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93" w:type="dxa"/>
          </w:tcPr>
          <w:p w14:paraId="2295E0FA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993" w:type="dxa"/>
          </w:tcPr>
          <w:p w14:paraId="6AE49E3A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D473EA" w:rsidRPr="00A00D8C" w14:paraId="711A499C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bottom w:val="single" w:sz="4" w:space="0" w:color="000000"/>
            </w:tcBorders>
          </w:tcPr>
          <w:p w14:paraId="3D3D4576" w14:textId="77777777" w:rsidR="00D473EA" w:rsidRPr="00A00D8C" w:rsidRDefault="00D473EA" w:rsidP="00DF10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3-18 years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729EA505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4B2D92E6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 w14:paraId="2E69528E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 w14:paraId="1990D2A0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 w14:paraId="63ED1113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 w14:paraId="18B4F4A6" w14:textId="77777777" w:rsidR="00D473EA" w:rsidRPr="00A00D8C" w:rsidRDefault="00D473EA" w:rsidP="00DF1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00D8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1886E68D" w14:textId="77777777" w:rsidR="00D473EA" w:rsidRPr="00A00D8C" w:rsidRDefault="00D473EA" w:rsidP="00D473EA">
      <w:pPr>
        <w:rPr>
          <w:rFonts w:ascii="Times New Roman" w:hAnsi="Times New Roman" w:cs="Times New Roman"/>
          <w:color w:val="000000" w:themeColor="text1"/>
        </w:rPr>
      </w:pPr>
    </w:p>
    <w:p w14:paraId="6AFEDA08" w14:textId="77777777" w:rsidR="00D473EA" w:rsidRPr="00A00D8C" w:rsidRDefault="00D473EA" w:rsidP="00A00D8C">
      <w:pPr>
        <w:jc w:val="center"/>
        <w:rPr>
          <w:rFonts w:ascii="Times New Roman" w:hAnsi="Times New Roman" w:cs="Times New Roman"/>
          <w:b/>
          <w:bCs/>
        </w:rPr>
      </w:pPr>
    </w:p>
    <w:p w14:paraId="101DD185" w14:textId="77777777" w:rsidR="00A00D8C" w:rsidRDefault="00A00D8C">
      <w:pPr>
        <w:rPr>
          <w:rFonts w:ascii="Times New Roman" w:hAnsi="Times New Roman" w:cs="Times New Roman"/>
        </w:rPr>
      </w:pPr>
    </w:p>
    <w:p w14:paraId="577BB746" w14:textId="77777777" w:rsidR="00042EF9" w:rsidRPr="00A00D8C" w:rsidRDefault="00042EF9">
      <w:pPr>
        <w:rPr>
          <w:rFonts w:ascii="Times New Roman" w:hAnsi="Times New Roman" w:cs="Times New Roman"/>
        </w:rPr>
      </w:pPr>
    </w:p>
    <w:p w14:paraId="42DE4CF1" w14:textId="77777777" w:rsidR="00042EF9" w:rsidRDefault="00042EF9">
      <w:pPr>
        <w:rPr>
          <w:rFonts w:ascii="Times New Roman" w:hAnsi="Times New Roman" w:cs="Times New Roman"/>
          <w:b/>
          <w:bCs/>
        </w:rPr>
      </w:pPr>
    </w:p>
    <w:p w14:paraId="1083540B" w14:textId="4ECF7A9C" w:rsidR="00042EF9" w:rsidRDefault="00042EF9">
      <w:pPr>
        <w:rPr>
          <w:rFonts w:ascii="Times New Roman" w:hAnsi="Times New Roman" w:cs="Times New Roman"/>
          <w:b/>
          <w:bCs/>
        </w:rPr>
      </w:pPr>
    </w:p>
    <w:p w14:paraId="044EF1BA" w14:textId="77777777" w:rsidR="00D473EA" w:rsidRDefault="00D473EA">
      <w:pPr>
        <w:rPr>
          <w:rFonts w:ascii="Times New Roman" w:hAnsi="Times New Roman" w:cs="Times New Roman"/>
          <w:b/>
          <w:bCs/>
        </w:rPr>
      </w:pPr>
    </w:p>
    <w:p w14:paraId="098DF089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A4F5E1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9B5E47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7F3379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19E578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402BE2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43A671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FD1EC4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CE775D" w14:textId="77777777" w:rsidR="00D473EA" w:rsidRDefault="00D473EA" w:rsidP="00D473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517A3C" w14:textId="5FBEFA3C" w:rsidR="00D473EA" w:rsidRPr="00A00D8C" w:rsidRDefault="00D473EA" w:rsidP="005255FD">
      <w:pPr>
        <w:rPr>
          <w:rFonts w:ascii="Times New Roman" w:hAnsi="Times New Roman" w:cs="Times New Roman"/>
        </w:rPr>
      </w:pPr>
      <w:r w:rsidRPr="00A00D8C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A00D8C">
        <w:rPr>
          <w:rFonts w:ascii="Times New Roman" w:hAnsi="Times New Roman" w:cs="Times New Roman"/>
          <w:b/>
          <w:bCs/>
        </w:rPr>
        <w:t xml:space="preserve"> </w:t>
      </w:r>
      <w:r w:rsidRPr="00A00D8C">
        <w:rPr>
          <w:rFonts w:ascii="Times New Roman" w:hAnsi="Times New Roman" w:cs="Times New Roman"/>
        </w:rPr>
        <w:t>Results of single sample t-tests comparing fatigue scores to normative data.</w:t>
      </w:r>
    </w:p>
    <w:tbl>
      <w:tblPr>
        <w:tblW w:w="117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566"/>
        <w:gridCol w:w="2304"/>
        <w:gridCol w:w="2090"/>
        <w:gridCol w:w="1843"/>
        <w:gridCol w:w="2265"/>
      </w:tblGrid>
      <w:tr w:rsidR="00D473EA" w:rsidRPr="00A00D8C" w14:paraId="6AC21C7E" w14:textId="77777777" w:rsidTr="00DF102C">
        <w:trPr>
          <w:trHeight w:val="440"/>
        </w:trPr>
        <w:tc>
          <w:tcPr>
            <w:tcW w:w="16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07B2" w14:textId="77777777" w:rsidR="00D473EA" w:rsidRPr="00A00D8C" w:rsidRDefault="00D473EA" w:rsidP="005255FD">
            <w:pPr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56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FE7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Patient</w:t>
            </w:r>
          </w:p>
          <w:p w14:paraId="1919346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M (SD)</w:t>
            </w:r>
          </w:p>
        </w:tc>
        <w:tc>
          <w:tcPr>
            <w:tcW w:w="23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6FB77E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Comparison</w:t>
            </w:r>
          </w:p>
          <w:p w14:paraId="2834C79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M (SD)</w:t>
            </w:r>
          </w:p>
        </w:tc>
        <w:tc>
          <w:tcPr>
            <w:tcW w:w="20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D07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Population Norm</w:t>
            </w:r>
          </w:p>
          <w:p w14:paraId="647B42E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M (SD)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BA6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 xml:space="preserve">Patient group compared to </w:t>
            </w:r>
            <w:proofErr w:type="gramStart"/>
            <w:r w:rsidRPr="00A00D8C">
              <w:rPr>
                <w:rFonts w:ascii="Times New Roman" w:hAnsi="Times New Roman" w:cs="Times New Roman"/>
                <w:highlight w:val="white"/>
              </w:rPr>
              <w:t>norm</w:t>
            </w:r>
            <w:proofErr w:type="gramEnd"/>
            <w:r w:rsidRPr="00A00D8C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  <w:p w14:paraId="5AD279E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>p</w:t>
            </w:r>
          </w:p>
        </w:tc>
        <w:tc>
          <w:tcPr>
            <w:tcW w:w="22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4CA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 xml:space="preserve">Comparison group compared to </w:t>
            </w:r>
            <w:proofErr w:type="gramStart"/>
            <w:r w:rsidRPr="00A00D8C">
              <w:rPr>
                <w:rFonts w:ascii="Times New Roman" w:hAnsi="Times New Roman" w:cs="Times New Roman"/>
                <w:highlight w:val="white"/>
              </w:rPr>
              <w:t>norm</w:t>
            </w:r>
            <w:proofErr w:type="gramEnd"/>
          </w:p>
          <w:p w14:paraId="22351DBA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>p</w:t>
            </w:r>
          </w:p>
        </w:tc>
      </w:tr>
      <w:tr w:rsidR="00D473EA" w:rsidRPr="00A00D8C" w14:paraId="36E23BEE" w14:textId="77777777" w:rsidTr="00DF102C">
        <w:trPr>
          <w:trHeight w:val="42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0942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Child Repor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E9A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38F090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14B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4D8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065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5895C928" w14:textId="77777777" w:rsidTr="00DF102C">
        <w:trPr>
          <w:trHeight w:val="42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EAC3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>Time 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F16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D3445CC" w14:textId="77777777" w:rsidR="00D473EA" w:rsidRPr="00A00D8C" w:rsidRDefault="00D473EA" w:rsidP="005255FD">
            <w:pPr>
              <w:jc w:val="right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6CF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037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F3F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67D62532" w14:textId="77777777" w:rsidTr="00DF102C">
        <w:trPr>
          <w:trHeight w:val="42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E47E" w14:textId="77777777" w:rsidR="00D473EA" w:rsidRPr="00A00D8C" w:rsidRDefault="00D473EA" w:rsidP="005255FD">
            <w:pPr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6AE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05 (19.0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255CB1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47 (14.9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89B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0.49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2E5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7E1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6D848DE1" w14:textId="77777777" w:rsidTr="00DF102C">
        <w:trPr>
          <w:trHeight w:val="42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D2E5" w14:textId="77777777" w:rsidR="00D473EA" w:rsidRPr="00A00D8C" w:rsidRDefault="00D473EA" w:rsidP="005255FD">
            <w:pPr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6BF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49 (22.5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AEAB53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7.64 (16.5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4B6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5.34 (1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DC3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469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.002</w:t>
            </w:r>
          </w:p>
        </w:tc>
      </w:tr>
      <w:tr w:rsidR="00D473EA" w:rsidRPr="00A00D8C" w14:paraId="6DD4A97F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E315" w14:textId="77777777" w:rsidR="00D473EA" w:rsidRPr="00A00D8C" w:rsidRDefault="00D473EA" w:rsidP="005255FD">
            <w:pPr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574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30 (20.2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500E11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87 (16.9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16B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00 (18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B75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28F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.004</w:t>
            </w:r>
          </w:p>
        </w:tc>
      </w:tr>
      <w:tr w:rsidR="00D473EA" w:rsidRPr="00A00D8C" w14:paraId="5C5E8549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76852" w14:textId="77777777" w:rsidR="00D473EA" w:rsidRPr="00A00D8C" w:rsidRDefault="00D473EA" w:rsidP="005255FD">
            <w:pPr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</w:rPr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DCF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4.36 (25.7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BCDEA8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8.91 (21.7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58B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1.14 (17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361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6FB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256605D7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23E7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Time </w:t>
            </w:r>
            <w:r w:rsidRPr="00A00D8C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1B5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2A81BA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5B8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90E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AA48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3250AD6D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D143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CE1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3.49 (17.0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501C8A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31 (13.7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CA7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0.49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693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192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308B4A08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0F67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D65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87 (20.0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9A454A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2.97 (12.7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08C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5.34 (1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3F3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B26C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25C20791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CF0C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FDC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1.30 (20.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CF60C1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3.76 (19.8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978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00 (18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348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B268" w14:textId="6FF023C0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1</w:t>
            </w:r>
          </w:p>
        </w:tc>
      </w:tr>
      <w:tr w:rsidR="00D473EA" w:rsidRPr="00A00D8C" w14:paraId="75828DFA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F99A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lastRenderedPageBreak/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5E1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1.30 (22.7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E3172D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50 (20.5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729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1.14 (17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74C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D38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620DE723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B425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Time </w:t>
            </w:r>
            <w:r w:rsidRPr="00A00D8C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C0E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A8AF5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A6AA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534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612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3191F9F4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1F21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00A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3.02 (20.0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C12652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90 (13.5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87F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0.49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EF6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B50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5E0487B4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DDC2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265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09 (20.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9114FF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68 (13.7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7C5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5.34 (1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E5A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2B0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6F5E4D0F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EE43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736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9.76 (22.7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27C1CC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8.60 (17.8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B62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00 (18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82D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F39A" w14:textId="727DC252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24</w:t>
            </w:r>
          </w:p>
        </w:tc>
      </w:tr>
      <w:tr w:rsidR="00D473EA" w:rsidRPr="00A00D8C" w14:paraId="3517E9CB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2ACB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686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9.51 (27.4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6878CF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41 (17.9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AD2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1.14 (17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BD2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60A9" w14:textId="6A985EE7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1</w:t>
            </w:r>
          </w:p>
        </w:tc>
      </w:tr>
      <w:tr w:rsidR="00D473EA" w:rsidRPr="00A00D8C" w14:paraId="044B5A5A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E5A4" w14:textId="77777777" w:rsidR="00D473EA" w:rsidRPr="00A00D8C" w:rsidRDefault="00D473EA" w:rsidP="005255FD">
            <w:pPr>
              <w:rPr>
                <w:rFonts w:ascii="Times New Roman" w:hAnsi="Times New Roman" w:cs="Times New Roman"/>
                <w:b/>
                <w:bCs/>
              </w:rPr>
            </w:pPr>
            <w:r w:rsidRPr="00A00D8C">
              <w:rPr>
                <w:rFonts w:ascii="Times New Roman" w:hAnsi="Times New Roman" w:cs="Times New Roman"/>
                <w:b/>
                <w:bCs/>
              </w:rPr>
              <w:t>Parent repor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ADB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DE2A63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2F7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3EF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0A08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270AFF80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D31C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>Time 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BDA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C48796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60DB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8F7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41F8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5723DCAA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8978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B4B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01 (17.6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72858C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9.90 (10.6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B06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63 (1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C2B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F73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171AE1CE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491E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B1D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2.77 (19.1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4CF91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9.82 (12.8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CB5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30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A17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62C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1F15A2E6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6530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7DBF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33 (17.5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5EAAE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3.66 (12.1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831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8.86 (1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BA8A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1327" w14:textId="5D94AE09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4</w:t>
            </w:r>
          </w:p>
        </w:tc>
      </w:tr>
      <w:tr w:rsidR="00D473EA" w:rsidRPr="00A00D8C" w14:paraId="1808422A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2254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C30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3.93 (23.0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22236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6.23 (14.1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140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90.72 (15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938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ADF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2148F154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FFC8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Time </w:t>
            </w:r>
            <w:r w:rsidRPr="00A00D8C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49C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7A7863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6A68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F8B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462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0C1B94FD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EEF9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lastRenderedPageBreak/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769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80 (14.7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08B3D5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0.75 (13.2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1F73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63 (1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532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A08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7AE6C80A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67C2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39A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72 (16.2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C2C434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9.07 (14.7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1BC5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30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27E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08B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1387B141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21FF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D89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7.00 (16.8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8926E4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3.33 (12.2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43D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8.86 (1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182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6F38" w14:textId="2BE57EFD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6</w:t>
            </w:r>
          </w:p>
        </w:tc>
      </w:tr>
      <w:tr w:rsidR="00D473EA" w:rsidRPr="00A00D8C" w14:paraId="6A042AA5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D265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46F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69 (19.0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292E04E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9.86 (17.7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D0FF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90.72 (15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BD7A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BEF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1671D02B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E8E3" w14:textId="77777777" w:rsidR="00D473EA" w:rsidRPr="00A00D8C" w:rsidRDefault="00D473EA" w:rsidP="005255FD">
            <w:pPr>
              <w:rPr>
                <w:rFonts w:ascii="Times New Roman" w:hAnsi="Times New Roman" w:cs="Times New Roman"/>
                <w:i/>
                <w:iCs/>
              </w:rPr>
            </w:pPr>
            <w:r w:rsidRPr="00A00D8C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Time </w:t>
            </w:r>
            <w:r w:rsidRPr="00A00D8C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2A5A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7B0890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8C3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D61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644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473EA" w:rsidRPr="00A00D8C" w14:paraId="4BE407DD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AE35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DDA7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32 (16.5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E522491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1.98 (11.7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7A7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63 (1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D129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EDC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117633D8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81B4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General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96C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8.63 (18.2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AE451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2.01 (11.9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D786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9.30 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FF8D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B63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</w:tr>
      <w:tr w:rsidR="00D473EA" w:rsidRPr="00A00D8C" w14:paraId="26C26621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A83A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Sleep/rest fatigu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B33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06 (18.1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848AEBB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2.22 (13.1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F17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8.86 (1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FD54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365D" w14:textId="6BC287EE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2</w:t>
            </w:r>
          </w:p>
        </w:tc>
      </w:tr>
      <w:tr w:rsidR="00D473EA" w:rsidRPr="00A00D8C" w14:paraId="18A38B12" w14:textId="77777777" w:rsidTr="00DF102C">
        <w:trPr>
          <w:trHeight w:val="440"/>
        </w:trPr>
        <w:tc>
          <w:tcPr>
            <w:tcW w:w="169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B963" w14:textId="77777777" w:rsidR="00D473EA" w:rsidRPr="00A00D8C" w:rsidRDefault="00D473EA" w:rsidP="005255FD">
            <w:pPr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Cognitive fatigu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C3B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28 (21.39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FD7FDAC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81.71 (15.6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74F2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90.72 (15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2A00" w14:textId="77777777" w:rsidR="00D473EA" w:rsidRPr="00A00D8C" w:rsidRDefault="00D473EA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&lt;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23C9" w14:textId="1E458315" w:rsidR="00D473EA" w:rsidRPr="00A00D8C" w:rsidRDefault="00512D27" w:rsidP="005255FD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D473EA" w:rsidRPr="00A00D8C">
              <w:rPr>
                <w:rFonts w:ascii="Times New Roman" w:hAnsi="Times New Roman" w:cs="Times New Roman"/>
                <w:highlight w:val="white"/>
              </w:rPr>
              <w:t>.001</w:t>
            </w:r>
          </w:p>
        </w:tc>
      </w:tr>
    </w:tbl>
    <w:p w14:paraId="551AFC17" w14:textId="77777777" w:rsidR="00D473EA" w:rsidRPr="00A00D8C" w:rsidRDefault="00D473EA" w:rsidP="005255FD">
      <w:pPr>
        <w:rPr>
          <w:rFonts w:ascii="Times New Roman" w:hAnsi="Times New Roman" w:cs="Times New Roman"/>
          <w:color w:val="000000" w:themeColor="text1"/>
        </w:rPr>
      </w:pPr>
    </w:p>
    <w:p w14:paraId="785254D9" w14:textId="77777777" w:rsidR="00D473EA" w:rsidRDefault="00D473EA" w:rsidP="005255FD">
      <w:pPr>
        <w:rPr>
          <w:rFonts w:ascii="Times New Roman" w:hAnsi="Times New Roman" w:cs="Times New Roman"/>
          <w:b/>
          <w:bCs/>
        </w:rPr>
      </w:pPr>
    </w:p>
    <w:p w14:paraId="63429CD2" w14:textId="1EE6413A" w:rsidR="00042EF9" w:rsidRDefault="00042EF9">
      <w:pPr>
        <w:rPr>
          <w:rFonts w:ascii="Times New Roman" w:hAnsi="Times New Roman" w:cs="Times New Roman"/>
          <w:b/>
          <w:bCs/>
          <w:noProof/>
        </w:rPr>
      </w:pPr>
    </w:p>
    <w:p w14:paraId="5FBB9B90" w14:textId="58E93D6B" w:rsidR="00D473EA" w:rsidRDefault="00A4043A">
      <w:pPr>
        <w:rPr>
          <w:rFonts w:ascii="Times New Roman" w:hAnsi="Times New Roman" w:cs="Times New Roman"/>
          <w:b/>
          <w:bCs/>
        </w:rPr>
      </w:pPr>
      <w:r w:rsidRPr="00A4043A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0B55E670" wp14:editId="70E85504">
            <wp:extent cx="8864600" cy="4119327"/>
            <wp:effectExtent l="0" t="0" r="0" b="0"/>
            <wp:docPr id="1805954927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54927" name="Picture 1" descr="A black background with a black square&#10;&#10;Description automatically generated with medium confidence"/>
                    <pic:cNvPicPr/>
                  </pic:nvPicPr>
                  <pic:blipFill rotWithShape="1">
                    <a:blip r:embed="rId4"/>
                    <a:srcRect b="5573"/>
                    <a:stretch/>
                  </pic:blipFill>
                  <pic:spPr bwMode="auto">
                    <a:xfrm>
                      <a:off x="0" y="0"/>
                      <a:ext cx="8864600" cy="4119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F2DC014" w14:textId="77777777" w:rsidR="002E12AF" w:rsidRDefault="002E12AF">
      <w:pPr>
        <w:rPr>
          <w:rFonts w:ascii="Times New Roman" w:hAnsi="Times New Roman" w:cs="Times New Roman"/>
          <w:b/>
          <w:bCs/>
        </w:rPr>
      </w:pPr>
    </w:p>
    <w:p w14:paraId="6B08CC3B" w14:textId="62506309" w:rsidR="00A00D8C" w:rsidRPr="00A00D8C" w:rsidRDefault="002E18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A00D8C" w:rsidRPr="00A00D8C">
        <w:rPr>
          <w:rFonts w:ascii="Times New Roman" w:hAnsi="Times New Roman" w:cs="Times New Roman"/>
          <w:b/>
          <w:bCs/>
        </w:rPr>
        <w:t xml:space="preserve"> S</w:t>
      </w:r>
      <w:r w:rsidR="00D473EA">
        <w:rPr>
          <w:rFonts w:ascii="Times New Roman" w:hAnsi="Times New Roman" w:cs="Times New Roman"/>
          <w:b/>
          <w:bCs/>
        </w:rPr>
        <w:t>3</w:t>
      </w:r>
      <w:r w:rsidR="00A00D8C" w:rsidRPr="00A00D8C">
        <w:rPr>
          <w:rFonts w:ascii="Times New Roman" w:hAnsi="Times New Roman" w:cs="Times New Roman"/>
        </w:rPr>
        <w:t xml:space="preserve"> Flowchart of recruitment and participation</w:t>
      </w:r>
    </w:p>
    <w:p w14:paraId="552BCE86" w14:textId="77777777" w:rsidR="00A00D8C" w:rsidRPr="00A00D8C" w:rsidRDefault="00A00D8C">
      <w:pPr>
        <w:rPr>
          <w:rFonts w:ascii="Times New Roman" w:hAnsi="Times New Roman" w:cs="Times New Roman"/>
        </w:rPr>
      </w:pPr>
    </w:p>
    <w:p w14:paraId="0289327E" w14:textId="77777777" w:rsidR="00A00D8C" w:rsidRPr="00A00D8C" w:rsidRDefault="00A00D8C">
      <w:pPr>
        <w:rPr>
          <w:rFonts w:ascii="Times New Roman" w:hAnsi="Times New Roman" w:cs="Times New Roman"/>
        </w:rPr>
      </w:pPr>
    </w:p>
    <w:p w14:paraId="3C6A8ADB" w14:textId="77777777" w:rsidR="00A00D8C" w:rsidRPr="00A00D8C" w:rsidRDefault="00A00D8C">
      <w:pPr>
        <w:rPr>
          <w:rFonts w:ascii="Times New Roman" w:hAnsi="Times New Roman" w:cs="Times New Roman"/>
        </w:rPr>
      </w:pPr>
    </w:p>
    <w:p w14:paraId="028B0A2E" w14:textId="77777777" w:rsidR="00A00D8C" w:rsidRDefault="00A00D8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9221B9B" w14:textId="77777777" w:rsidR="00D473EA" w:rsidRDefault="00D473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3D4DAD" w14:textId="77777777" w:rsidR="009E4A2F" w:rsidRDefault="009E4A2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42CFA4" w14:textId="77777777" w:rsidR="009E4A2F" w:rsidRDefault="009E4A2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D3B1E2" w14:textId="77777777" w:rsidR="00D473EA" w:rsidRPr="00A00D8C" w:rsidRDefault="00D473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30D34CF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A00D8C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00D8C">
        <w:rPr>
          <w:rFonts w:ascii="Times New Roman" w:hAnsi="Times New Roman" w:cs="Times New Roman"/>
          <w:color w:val="000000" w:themeColor="text1"/>
        </w:rPr>
        <w:t xml:space="preserve"> Completion patterns</w:t>
      </w:r>
    </w:p>
    <w:p w14:paraId="1CAFAEBC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pPr w:leftFromText="180" w:rightFromText="180" w:vertAnchor="text" w:horzAnchor="margin" w:tblpY="-185"/>
        <w:tblW w:w="0" w:type="auto"/>
        <w:tblLook w:val="06A0" w:firstRow="1" w:lastRow="0" w:firstColumn="1" w:lastColumn="0" w:noHBand="1" w:noVBand="1"/>
      </w:tblPr>
      <w:tblGrid>
        <w:gridCol w:w="3539"/>
        <w:gridCol w:w="1265"/>
        <w:gridCol w:w="1341"/>
        <w:gridCol w:w="962"/>
        <w:gridCol w:w="1499"/>
      </w:tblGrid>
      <w:tr w:rsidR="009E4A2F" w:rsidRPr="00A00D8C" w14:paraId="154792DE" w14:textId="77777777" w:rsidTr="00DF1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ACF2B5B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>Completion patterns, n (%)</w:t>
            </w:r>
          </w:p>
        </w:tc>
        <w:tc>
          <w:tcPr>
            <w:tcW w:w="2606" w:type="dxa"/>
            <w:gridSpan w:val="2"/>
          </w:tcPr>
          <w:p w14:paraId="18BEF95C" w14:textId="77777777" w:rsidR="009E4A2F" w:rsidRPr="008A2625" w:rsidRDefault="009E4A2F" w:rsidP="00DF1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2461" w:type="dxa"/>
            <w:gridSpan w:val="2"/>
          </w:tcPr>
          <w:p w14:paraId="7170F3D8" w14:textId="77777777" w:rsidR="009E4A2F" w:rsidRPr="008A2625" w:rsidRDefault="009E4A2F" w:rsidP="00DF1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s</w:t>
            </w:r>
          </w:p>
        </w:tc>
      </w:tr>
      <w:tr w:rsidR="009E4A2F" w:rsidRPr="00A00D8C" w14:paraId="720A2FC0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5DA099D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All timepoints</w:t>
            </w:r>
          </w:p>
        </w:tc>
        <w:tc>
          <w:tcPr>
            <w:tcW w:w="1265" w:type="dxa"/>
          </w:tcPr>
          <w:p w14:paraId="48AFCA5D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41" w:type="dxa"/>
          </w:tcPr>
          <w:p w14:paraId="1AF33538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75.9)</w:t>
            </w:r>
          </w:p>
        </w:tc>
        <w:tc>
          <w:tcPr>
            <w:tcW w:w="962" w:type="dxa"/>
          </w:tcPr>
          <w:p w14:paraId="7F4D5A3D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99" w:type="dxa"/>
          </w:tcPr>
          <w:p w14:paraId="558BDF81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77.4)</w:t>
            </w:r>
          </w:p>
        </w:tc>
      </w:tr>
      <w:tr w:rsidR="009E4A2F" w:rsidRPr="00A00D8C" w14:paraId="599C9ECE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D6DB6E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1 &amp; T2</w:t>
            </w:r>
          </w:p>
        </w:tc>
        <w:tc>
          <w:tcPr>
            <w:tcW w:w="1265" w:type="dxa"/>
          </w:tcPr>
          <w:p w14:paraId="4CACB60B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1" w:type="dxa"/>
          </w:tcPr>
          <w:p w14:paraId="18D0AED9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7.2)</w:t>
            </w:r>
          </w:p>
        </w:tc>
        <w:tc>
          <w:tcPr>
            <w:tcW w:w="962" w:type="dxa"/>
          </w:tcPr>
          <w:p w14:paraId="18D06F0F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9" w:type="dxa"/>
          </w:tcPr>
          <w:p w14:paraId="0F415D15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3.8)</w:t>
            </w:r>
          </w:p>
        </w:tc>
      </w:tr>
      <w:tr w:rsidR="009E4A2F" w:rsidRPr="00A00D8C" w14:paraId="444AC616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853D2B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1 &amp; T3</w:t>
            </w:r>
          </w:p>
        </w:tc>
        <w:tc>
          <w:tcPr>
            <w:tcW w:w="1265" w:type="dxa"/>
          </w:tcPr>
          <w:p w14:paraId="5A888FE2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1" w:type="dxa"/>
          </w:tcPr>
          <w:p w14:paraId="4404B535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62" w:type="dxa"/>
          </w:tcPr>
          <w:p w14:paraId="03A87F82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</w:tcPr>
          <w:p w14:paraId="72305C1D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1.9)</w:t>
            </w:r>
          </w:p>
        </w:tc>
      </w:tr>
      <w:tr w:rsidR="009E4A2F" w:rsidRPr="00A00D8C" w14:paraId="59069463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9E1615" w14:textId="77777777" w:rsidR="009E4A2F" w:rsidRPr="00A00D8C" w:rsidRDefault="009E4A2F" w:rsidP="00DF102C">
            <w:pPr>
              <w:tabs>
                <w:tab w:val="right" w:pos="3323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2 &amp; T3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5" w:type="dxa"/>
          </w:tcPr>
          <w:p w14:paraId="62C1E02B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A00D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1" w:type="dxa"/>
          </w:tcPr>
          <w:p w14:paraId="42C1C8D5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6.0)</w:t>
            </w:r>
          </w:p>
        </w:tc>
        <w:tc>
          <w:tcPr>
            <w:tcW w:w="962" w:type="dxa"/>
          </w:tcPr>
          <w:p w14:paraId="1F426CD8" w14:textId="77777777" w:rsidR="009E4A2F" w:rsidRPr="00A00D8C" w:rsidRDefault="009E4A2F" w:rsidP="00DF102C">
            <w:pPr>
              <w:tabs>
                <w:tab w:val="right" w:pos="635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</w:tcPr>
          <w:p w14:paraId="52566FA9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1.9)</w:t>
            </w:r>
          </w:p>
        </w:tc>
      </w:tr>
      <w:tr w:rsidR="009E4A2F" w:rsidRPr="00A00D8C" w14:paraId="7038D80F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778CAD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1 only</w:t>
            </w:r>
          </w:p>
        </w:tc>
        <w:tc>
          <w:tcPr>
            <w:tcW w:w="1265" w:type="dxa"/>
          </w:tcPr>
          <w:p w14:paraId="415CCC92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1" w:type="dxa"/>
          </w:tcPr>
          <w:p w14:paraId="2020E378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9.6)</w:t>
            </w:r>
          </w:p>
        </w:tc>
        <w:tc>
          <w:tcPr>
            <w:tcW w:w="962" w:type="dxa"/>
          </w:tcPr>
          <w:p w14:paraId="28C331AF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9" w:type="dxa"/>
          </w:tcPr>
          <w:p w14:paraId="6355DE2A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15.1)</w:t>
            </w:r>
          </w:p>
        </w:tc>
      </w:tr>
      <w:tr w:rsidR="009E4A2F" w:rsidRPr="00A00D8C" w14:paraId="6A06DFC6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FC59961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2 only</w:t>
            </w:r>
          </w:p>
        </w:tc>
        <w:tc>
          <w:tcPr>
            <w:tcW w:w="1265" w:type="dxa"/>
          </w:tcPr>
          <w:p w14:paraId="6A9A07A9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</w:tcPr>
          <w:p w14:paraId="3224CE0A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962" w:type="dxa"/>
          </w:tcPr>
          <w:p w14:paraId="490121D6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</w:tcPr>
          <w:p w14:paraId="4B7BDE2A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0.0)</w:t>
            </w:r>
          </w:p>
        </w:tc>
      </w:tr>
      <w:tr w:rsidR="009E4A2F" w:rsidRPr="00A00D8C" w14:paraId="314FD09E" w14:textId="77777777" w:rsidTr="00DF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C3AC10" w14:textId="77777777" w:rsidR="009E4A2F" w:rsidRPr="00A00D8C" w:rsidRDefault="009E4A2F" w:rsidP="00DF10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 xml:space="preserve">     T3 only</w:t>
            </w:r>
          </w:p>
        </w:tc>
        <w:tc>
          <w:tcPr>
            <w:tcW w:w="1265" w:type="dxa"/>
          </w:tcPr>
          <w:p w14:paraId="01ACA254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1" w:type="dxa"/>
          </w:tcPr>
          <w:p w14:paraId="56DC330D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62" w:type="dxa"/>
          </w:tcPr>
          <w:p w14:paraId="589F5EF4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</w:tcPr>
          <w:p w14:paraId="750A9054" w14:textId="77777777" w:rsidR="009E4A2F" w:rsidRPr="00A00D8C" w:rsidRDefault="009E4A2F" w:rsidP="00DF102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D8C">
              <w:rPr>
                <w:rFonts w:ascii="Times New Roman" w:hAnsi="Times New Roman" w:cs="Times New Roman"/>
              </w:rPr>
              <w:t>(0.0)</w:t>
            </w:r>
          </w:p>
        </w:tc>
      </w:tr>
    </w:tbl>
    <w:p w14:paraId="5E02F8AA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330A8599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35B41161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580B8510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4CFC93F3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10C4A2A7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62A09E2F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46E14FC9" w14:textId="77777777" w:rsidR="009E4A2F" w:rsidRPr="00A00D8C" w:rsidRDefault="009E4A2F" w:rsidP="009E4A2F">
      <w:pPr>
        <w:rPr>
          <w:rFonts w:ascii="Times New Roman" w:hAnsi="Times New Roman" w:cs="Times New Roman"/>
          <w:color w:val="000000" w:themeColor="text1"/>
        </w:rPr>
      </w:pPr>
    </w:p>
    <w:p w14:paraId="72196ACD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62BD7C90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752E43EC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4BBC9694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4455CCE3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243466B0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00E25403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594AE294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2F7F6911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73D3A62E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70A6FC11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7C60C230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457DA9B4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4CE6B145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26EE4EDF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0B2FF598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39FC4751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65CDD1B0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4297D866" w14:textId="77777777" w:rsid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64B03603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5DBB4220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p w14:paraId="3B136FB6" w14:textId="068DFE3A" w:rsidR="00A00D8C" w:rsidRPr="00A00D8C" w:rsidRDefault="00A00D8C" w:rsidP="00A00D8C">
      <w:pPr>
        <w:spacing w:line="276" w:lineRule="auto"/>
        <w:rPr>
          <w:rFonts w:ascii="Times New Roman" w:hAnsi="Times New Roman" w:cs="Times New Roman"/>
        </w:rPr>
      </w:pPr>
      <w:r w:rsidRPr="00A00D8C">
        <w:rPr>
          <w:rFonts w:ascii="Times New Roman" w:hAnsi="Times New Roman" w:cs="Times New Roman"/>
          <w:b/>
          <w:bCs/>
        </w:rPr>
        <w:lastRenderedPageBreak/>
        <w:t>TABLE S</w:t>
      </w:r>
      <w:r w:rsidR="00C66782">
        <w:rPr>
          <w:rFonts w:ascii="Times New Roman" w:hAnsi="Times New Roman" w:cs="Times New Roman"/>
          <w:b/>
          <w:bCs/>
        </w:rPr>
        <w:t>5</w:t>
      </w:r>
      <w:r w:rsidRPr="00A00D8C">
        <w:rPr>
          <w:rFonts w:ascii="Times New Roman" w:hAnsi="Times New Roman" w:cs="Times New Roman"/>
        </w:rPr>
        <w:t xml:space="preserve"> Child reported fatigue scores by age.</w:t>
      </w:r>
    </w:p>
    <w:tbl>
      <w:tblPr>
        <w:tblStyle w:val="PlainTable2"/>
        <w:tblW w:w="13905" w:type="dxa"/>
        <w:tblLayout w:type="fixed"/>
        <w:tblLook w:val="06A0" w:firstRow="1" w:lastRow="0" w:firstColumn="1" w:lastColumn="0" w:noHBand="1" w:noVBand="1"/>
      </w:tblPr>
      <w:tblGrid>
        <w:gridCol w:w="1695"/>
        <w:gridCol w:w="1566"/>
        <w:gridCol w:w="2304"/>
        <w:gridCol w:w="2090"/>
        <w:gridCol w:w="1720"/>
        <w:gridCol w:w="2265"/>
        <w:gridCol w:w="2265"/>
      </w:tblGrid>
      <w:tr w:rsidR="00A00D8C" w:rsidRPr="00A00D8C" w14:paraId="772392DC" w14:textId="77777777" w:rsidTr="00271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3B16744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</w:p>
        </w:tc>
        <w:tc>
          <w:tcPr>
            <w:tcW w:w="5960" w:type="dxa"/>
            <w:gridSpan w:val="3"/>
          </w:tcPr>
          <w:p w14:paraId="77D386D9" w14:textId="77777777" w:rsidR="00A00D8C" w:rsidRPr="00A00D8C" w:rsidRDefault="00A00D8C" w:rsidP="002718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Patient</w:t>
            </w:r>
          </w:p>
          <w:p w14:paraId="08E92972" w14:textId="77777777" w:rsidR="00A00D8C" w:rsidRPr="00A00D8C" w:rsidRDefault="00A00D8C" w:rsidP="002718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M (SD)</w:t>
            </w:r>
          </w:p>
        </w:tc>
        <w:tc>
          <w:tcPr>
            <w:tcW w:w="6250" w:type="dxa"/>
            <w:gridSpan w:val="3"/>
          </w:tcPr>
          <w:p w14:paraId="73E7C291" w14:textId="77777777" w:rsidR="00A00D8C" w:rsidRPr="00A00D8C" w:rsidRDefault="00A00D8C" w:rsidP="002718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Comparison</w:t>
            </w:r>
          </w:p>
          <w:p w14:paraId="1D2031CF" w14:textId="77777777" w:rsidR="00A00D8C" w:rsidRPr="00A00D8C" w:rsidRDefault="00A00D8C" w:rsidP="002718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M (SD)</w:t>
            </w:r>
          </w:p>
        </w:tc>
      </w:tr>
      <w:tr w:rsidR="00A00D8C" w:rsidRPr="00A00D8C" w14:paraId="79A49B27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sz="4" w:space="0" w:color="000000"/>
            </w:tcBorders>
          </w:tcPr>
          <w:p w14:paraId="2AC5F8C3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 w14:paraId="07E5079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>Time 1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 w14:paraId="7861E36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>Time 2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 w14:paraId="5E5DF0A9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 xml:space="preserve">Time 3 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 w14:paraId="54E6622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 xml:space="preserve">Time 1 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 w14:paraId="25514FE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>Time 2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 w14:paraId="3B7459C4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white"/>
              </w:rPr>
            </w:pPr>
            <w:r w:rsidRPr="00A00D8C">
              <w:rPr>
                <w:rFonts w:ascii="Times New Roman" w:hAnsi="Times New Roman" w:cs="Times New Roman"/>
                <w:i/>
                <w:highlight w:val="white"/>
              </w:rPr>
              <w:t xml:space="preserve">Time 3 </w:t>
            </w:r>
          </w:p>
        </w:tc>
      </w:tr>
      <w:tr w:rsidR="00A00D8C" w:rsidRPr="00A00D8C" w14:paraId="1FCA381E" w14:textId="77777777" w:rsidTr="002718C6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000000"/>
            </w:tcBorders>
          </w:tcPr>
          <w:p w14:paraId="3AE11709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Total fatigue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 w14:paraId="683D9573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304" w:type="dxa"/>
            <w:tcBorders>
              <w:top w:val="single" w:sz="4" w:space="0" w:color="000000"/>
            </w:tcBorders>
          </w:tcPr>
          <w:p w14:paraId="1D9B4D2C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  <w:tcBorders>
              <w:top w:val="single" w:sz="4" w:space="0" w:color="000000"/>
            </w:tcBorders>
          </w:tcPr>
          <w:p w14:paraId="69EC5624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720" w:type="dxa"/>
            <w:tcBorders>
              <w:top w:val="single" w:sz="4" w:space="0" w:color="000000"/>
            </w:tcBorders>
          </w:tcPr>
          <w:p w14:paraId="2AB1960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single" w:sz="4" w:space="0" w:color="000000"/>
            </w:tcBorders>
          </w:tcPr>
          <w:p w14:paraId="79D509B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  <w:tcBorders>
              <w:top w:val="single" w:sz="4" w:space="0" w:color="000000"/>
            </w:tcBorders>
          </w:tcPr>
          <w:p w14:paraId="7CE2B1C1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A00D8C" w:rsidRPr="00A00D8C" w14:paraId="7C45E290" w14:textId="77777777" w:rsidTr="002718C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BD7AC3E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5-7 years</w:t>
            </w:r>
          </w:p>
        </w:tc>
        <w:tc>
          <w:tcPr>
            <w:tcW w:w="1566" w:type="dxa"/>
          </w:tcPr>
          <w:p w14:paraId="0BF79C18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41 (19.73)</w:t>
            </w:r>
          </w:p>
        </w:tc>
        <w:tc>
          <w:tcPr>
            <w:tcW w:w="2304" w:type="dxa"/>
          </w:tcPr>
          <w:p w14:paraId="352C08D4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2.01 (15.53)</w:t>
            </w:r>
          </w:p>
        </w:tc>
        <w:tc>
          <w:tcPr>
            <w:tcW w:w="2090" w:type="dxa"/>
          </w:tcPr>
          <w:p w14:paraId="755B8B1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8.11 (21.58)</w:t>
            </w:r>
          </w:p>
        </w:tc>
        <w:tc>
          <w:tcPr>
            <w:tcW w:w="1720" w:type="dxa"/>
          </w:tcPr>
          <w:p w14:paraId="53F529DC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19 (15.70)</w:t>
            </w:r>
          </w:p>
        </w:tc>
        <w:tc>
          <w:tcPr>
            <w:tcW w:w="2265" w:type="dxa"/>
          </w:tcPr>
          <w:p w14:paraId="7F53B1AA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1.11 (14.45)</w:t>
            </w:r>
          </w:p>
        </w:tc>
        <w:tc>
          <w:tcPr>
            <w:tcW w:w="2265" w:type="dxa"/>
          </w:tcPr>
          <w:p w14:paraId="48D3B14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31 (17.57)</w:t>
            </w:r>
          </w:p>
        </w:tc>
      </w:tr>
      <w:tr w:rsidR="00A00D8C" w:rsidRPr="00A00D8C" w14:paraId="327C014E" w14:textId="77777777" w:rsidTr="002718C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011975D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8+ years</w:t>
            </w:r>
          </w:p>
        </w:tc>
        <w:tc>
          <w:tcPr>
            <w:tcW w:w="1566" w:type="dxa"/>
          </w:tcPr>
          <w:p w14:paraId="5DE897BC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7.89 (18.29)</w:t>
            </w:r>
          </w:p>
        </w:tc>
        <w:tc>
          <w:tcPr>
            <w:tcW w:w="2304" w:type="dxa"/>
          </w:tcPr>
          <w:p w14:paraId="3F11F60B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01 (17.69)</w:t>
            </w:r>
          </w:p>
        </w:tc>
        <w:tc>
          <w:tcPr>
            <w:tcW w:w="2090" w:type="dxa"/>
          </w:tcPr>
          <w:p w14:paraId="2F18C94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34 (18.91)</w:t>
            </w:r>
          </w:p>
        </w:tc>
        <w:tc>
          <w:tcPr>
            <w:tcW w:w="1720" w:type="dxa"/>
          </w:tcPr>
          <w:p w14:paraId="64EF8FD9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78 (14.34)</w:t>
            </w:r>
          </w:p>
        </w:tc>
        <w:tc>
          <w:tcPr>
            <w:tcW w:w="2265" w:type="dxa"/>
          </w:tcPr>
          <w:p w14:paraId="556E61DB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2.28 (11.51)</w:t>
            </w:r>
          </w:p>
        </w:tc>
        <w:tc>
          <w:tcPr>
            <w:tcW w:w="2265" w:type="dxa"/>
          </w:tcPr>
          <w:p w14:paraId="06ACE93A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3.89 (11.20)</w:t>
            </w:r>
          </w:p>
        </w:tc>
      </w:tr>
      <w:tr w:rsidR="00A00D8C" w:rsidRPr="00A00D8C" w14:paraId="3652DC5A" w14:textId="77777777" w:rsidTr="002718C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5A4ADFC1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General fatigue</w:t>
            </w:r>
          </w:p>
        </w:tc>
        <w:tc>
          <w:tcPr>
            <w:tcW w:w="2304" w:type="dxa"/>
          </w:tcPr>
          <w:p w14:paraId="0576E7D4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</w:tcPr>
          <w:p w14:paraId="3DA85508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720" w:type="dxa"/>
          </w:tcPr>
          <w:p w14:paraId="7DD2E36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1E6ADBE8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048325E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A00D8C" w:rsidRPr="00A00D8C" w14:paraId="011E172D" w14:textId="77777777" w:rsidTr="002718C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3DC27B6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5-7 years</w:t>
            </w:r>
          </w:p>
        </w:tc>
        <w:tc>
          <w:tcPr>
            <w:tcW w:w="1566" w:type="dxa"/>
          </w:tcPr>
          <w:p w14:paraId="4FEC41BD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93 (24.15)</w:t>
            </w:r>
          </w:p>
        </w:tc>
        <w:tc>
          <w:tcPr>
            <w:tcW w:w="2304" w:type="dxa"/>
          </w:tcPr>
          <w:p w14:paraId="35A2DA9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32 (21.83)</w:t>
            </w:r>
          </w:p>
        </w:tc>
        <w:tc>
          <w:tcPr>
            <w:tcW w:w="2090" w:type="dxa"/>
          </w:tcPr>
          <w:p w14:paraId="43A867B0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33 (24.35)</w:t>
            </w:r>
          </w:p>
        </w:tc>
        <w:tc>
          <w:tcPr>
            <w:tcW w:w="1720" w:type="dxa"/>
          </w:tcPr>
          <w:p w14:paraId="2E9E917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8.40 (19.37)</w:t>
            </w:r>
          </w:p>
        </w:tc>
        <w:tc>
          <w:tcPr>
            <w:tcW w:w="2265" w:type="dxa"/>
          </w:tcPr>
          <w:p w14:paraId="143E995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9.44 (13.71)</w:t>
            </w:r>
          </w:p>
        </w:tc>
        <w:tc>
          <w:tcPr>
            <w:tcW w:w="2265" w:type="dxa"/>
          </w:tcPr>
          <w:p w14:paraId="408D2054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00 (17.01)</w:t>
            </w:r>
          </w:p>
        </w:tc>
      </w:tr>
      <w:tr w:rsidR="00A00D8C" w:rsidRPr="00A00D8C" w14:paraId="6AECC4EC" w14:textId="77777777" w:rsidTr="002718C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A6BD8F5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8+ years</w:t>
            </w:r>
          </w:p>
        </w:tc>
        <w:tc>
          <w:tcPr>
            <w:tcW w:w="1566" w:type="dxa"/>
          </w:tcPr>
          <w:p w14:paraId="166F3761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2.22 (20.54)</w:t>
            </w:r>
          </w:p>
        </w:tc>
        <w:tc>
          <w:tcPr>
            <w:tcW w:w="2304" w:type="dxa"/>
          </w:tcPr>
          <w:p w14:paraId="43AC335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49 (18.02)</w:t>
            </w:r>
          </w:p>
        </w:tc>
        <w:tc>
          <w:tcPr>
            <w:tcW w:w="2090" w:type="dxa"/>
          </w:tcPr>
          <w:p w14:paraId="403B80A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1.61 (17.80)</w:t>
            </w:r>
          </w:p>
        </w:tc>
        <w:tc>
          <w:tcPr>
            <w:tcW w:w="1720" w:type="dxa"/>
          </w:tcPr>
          <w:p w14:paraId="45C368E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6.83 (13.29)</w:t>
            </w:r>
          </w:p>
        </w:tc>
        <w:tc>
          <w:tcPr>
            <w:tcW w:w="2265" w:type="dxa"/>
          </w:tcPr>
          <w:p w14:paraId="749C1E69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80 (11.43)</w:t>
            </w:r>
          </w:p>
        </w:tc>
        <w:tc>
          <w:tcPr>
            <w:tcW w:w="2265" w:type="dxa"/>
          </w:tcPr>
          <w:p w14:paraId="2447A0B3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97 (12.32)</w:t>
            </w:r>
          </w:p>
        </w:tc>
      </w:tr>
      <w:tr w:rsidR="00A00D8C" w:rsidRPr="00A00D8C" w14:paraId="1B17E3C5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84B8008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>Sleep/rest fatigue</w:t>
            </w:r>
          </w:p>
        </w:tc>
        <w:tc>
          <w:tcPr>
            <w:tcW w:w="2304" w:type="dxa"/>
          </w:tcPr>
          <w:p w14:paraId="237B74C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</w:tcPr>
          <w:p w14:paraId="523B7671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720" w:type="dxa"/>
          </w:tcPr>
          <w:p w14:paraId="4E3BB4D3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6394F27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6425D98D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A00D8C" w:rsidRPr="00A00D8C" w14:paraId="5C923364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E89C578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5-7 years</w:t>
            </w:r>
          </w:p>
        </w:tc>
        <w:tc>
          <w:tcPr>
            <w:tcW w:w="1566" w:type="dxa"/>
          </w:tcPr>
          <w:p w14:paraId="066982A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4.53 (23.15)</w:t>
            </w:r>
          </w:p>
        </w:tc>
        <w:tc>
          <w:tcPr>
            <w:tcW w:w="2304" w:type="dxa"/>
          </w:tcPr>
          <w:p w14:paraId="18C7313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2.16 (19.20)</w:t>
            </w:r>
          </w:p>
        </w:tc>
        <w:tc>
          <w:tcPr>
            <w:tcW w:w="2090" w:type="dxa"/>
          </w:tcPr>
          <w:p w14:paraId="2CB8DDC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4.67 (22.45)</w:t>
            </w:r>
          </w:p>
        </w:tc>
        <w:tc>
          <w:tcPr>
            <w:tcW w:w="1720" w:type="dxa"/>
          </w:tcPr>
          <w:p w14:paraId="4B22103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9.14 (18.75)</w:t>
            </w:r>
          </w:p>
        </w:tc>
        <w:tc>
          <w:tcPr>
            <w:tcW w:w="2265" w:type="dxa"/>
          </w:tcPr>
          <w:p w14:paraId="74D4C26D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9.72 (27.00)</w:t>
            </w:r>
          </w:p>
        </w:tc>
        <w:tc>
          <w:tcPr>
            <w:tcW w:w="2265" w:type="dxa"/>
          </w:tcPr>
          <w:p w14:paraId="2133D57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4.10 (23.17)</w:t>
            </w:r>
          </w:p>
        </w:tc>
      </w:tr>
      <w:tr w:rsidR="00A00D8C" w:rsidRPr="00A00D8C" w14:paraId="08A5CA81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FCA5D64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8+ years</w:t>
            </w:r>
          </w:p>
        </w:tc>
        <w:tc>
          <w:tcPr>
            <w:tcW w:w="1566" w:type="dxa"/>
          </w:tcPr>
          <w:p w14:paraId="416DABE8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23 (15.84)</w:t>
            </w:r>
          </w:p>
        </w:tc>
        <w:tc>
          <w:tcPr>
            <w:tcW w:w="2304" w:type="dxa"/>
          </w:tcPr>
          <w:p w14:paraId="2768B06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4.12 (21.90)</w:t>
            </w:r>
          </w:p>
        </w:tc>
        <w:tc>
          <w:tcPr>
            <w:tcW w:w="2090" w:type="dxa"/>
          </w:tcPr>
          <w:p w14:paraId="764375EA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2.50 (22.51)</w:t>
            </w:r>
          </w:p>
        </w:tc>
        <w:tc>
          <w:tcPr>
            <w:tcW w:w="1720" w:type="dxa"/>
          </w:tcPr>
          <w:p w14:paraId="150F9BCE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50 (14.95)</w:t>
            </w:r>
          </w:p>
        </w:tc>
        <w:tc>
          <w:tcPr>
            <w:tcW w:w="2265" w:type="dxa"/>
          </w:tcPr>
          <w:p w14:paraId="12D8E2D0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3.40 (17.52)</w:t>
            </w:r>
          </w:p>
        </w:tc>
        <w:tc>
          <w:tcPr>
            <w:tcW w:w="2265" w:type="dxa"/>
          </w:tcPr>
          <w:p w14:paraId="2582092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0.56 (15.12)</w:t>
            </w:r>
          </w:p>
        </w:tc>
      </w:tr>
      <w:tr w:rsidR="00A00D8C" w:rsidRPr="00A00D8C" w14:paraId="6F67D23E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5B566637" w14:textId="77777777" w:rsidR="00A00D8C" w:rsidRPr="00A00D8C" w:rsidRDefault="00A00D8C" w:rsidP="002718C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white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</w:rPr>
              <w:t>Cognitive fatigue</w:t>
            </w:r>
          </w:p>
        </w:tc>
        <w:tc>
          <w:tcPr>
            <w:tcW w:w="2304" w:type="dxa"/>
          </w:tcPr>
          <w:p w14:paraId="1C9C446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090" w:type="dxa"/>
          </w:tcPr>
          <w:p w14:paraId="31F8863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1720" w:type="dxa"/>
          </w:tcPr>
          <w:p w14:paraId="26410C2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287BDB6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  <w:tc>
          <w:tcPr>
            <w:tcW w:w="2265" w:type="dxa"/>
          </w:tcPr>
          <w:p w14:paraId="329DEBB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A00D8C" w:rsidRPr="00A00D8C" w14:paraId="5F1843A5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CF998C5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5-7 years</w:t>
            </w:r>
          </w:p>
        </w:tc>
        <w:tc>
          <w:tcPr>
            <w:tcW w:w="1566" w:type="dxa"/>
          </w:tcPr>
          <w:p w14:paraId="0E66AE5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3.76 (26.59)</w:t>
            </w:r>
          </w:p>
        </w:tc>
        <w:tc>
          <w:tcPr>
            <w:tcW w:w="2304" w:type="dxa"/>
          </w:tcPr>
          <w:p w14:paraId="143ADAF5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8.56 (23.53)</w:t>
            </w:r>
          </w:p>
        </w:tc>
        <w:tc>
          <w:tcPr>
            <w:tcW w:w="2090" w:type="dxa"/>
          </w:tcPr>
          <w:p w14:paraId="30EEA7F2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3.33 (32.98)</w:t>
            </w:r>
          </w:p>
        </w:tc>
        <w:tc>
          <w:tcPr>
            <w:tcW w:w="1720" w:type="dxa"/>
          </w:tcPr>
          <w:p w14:paraId="4EADB891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6.05 (23.22)</w:t>
            </w:r>
          </w:p>
        </w:tc>
        <w:tc>
          <w:tcPr>
            <w:tcW w:w="2265" w:type="dxa"/>
          </w:tcPr>
          <w:p w14:paraId="798E81B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54.17 (19.01)</w:t>
            </w:r>
          </w:p>
        </w:tc>
        <w:tc>
          <w:tcPr>
            <w:tcW w:w="2265" w:type="dxa"/>
          </w:tcPr>
          <w:p w14:paraId="6B135106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2.82 (20.02)</w:t>
            </w:r>
          </w:p>
        </w:tc>
      </w:tr>
      <w:tr w:rsidR="00A00D8C" w:rsidRPr="00A00D8C" w14:paraId="5AE85A45" w14:textId="77777777" w:rsidTr="002718C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0E80382" w14:textId="77777777" w:rsidR="00A00D8C" w:rsidRPr="00A00D8C" w:rsidRDefault="00A00D8C" w:rsidP="002718C6">
            <w:pPr>
              <w:spacing w:line="276" w:lineRule="auto"/>
              <w:ind w:left="188"/>
              <w:rPr>
                <w:rFonts w:ascii="Times New Roman" w:hAnsi="Times New Roman" w:cs="Times New Roman"/>
                <w:b w:val="0"/>
                <w:bCs w:val="0"/>
              </w:rPr>
            </w:pPr>
            <w:r w:rsidRPr="00A00D8C">
              <w:rPr>
                <w:rFonts w:ascii="Times New Roman" w:hAnsi="Times New Roman" w:cs="Times New Roman"/>
                <w:b w:val="0"/>
                <w:bCs w:val="0"/>
                <w:highlight w:val="white"/>
              </w:rPr>
              <w:t>8+ years</w:t>
            </w:r>
          </w:p>
        </w:tc>
        <w:tc>
          <w:tcPr>
            <w:tcW w:w="1566" w:type="dxa"/>
          </w:tcPr>
          <w:p w14:paraId="1FDB61A7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5.15 (25.06)</w:t>
            </w:r>
          </w:p>
        </w:tc>
        <w:tc>
          <w:tcPr>
            <w:tcW w:w="2304" w:type="dxa"/>
          </w:tcPr>
          <w:p w14:paraId="3E3E0BD3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4.12 (21.90)</w:t>
            </w:r>
          </w:p>
        </w:tc>
        <w:tc>
          <w:tcPr>
            <w:tcW w:w="2090" w:type="dxa"/>
          </w:tcPr>
          <w:p w14:paraId="6D58746B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61.92 (24.46)</w:t>
            </w:r>
          </w:p>
        </w:tc>
        <w:tc>
          <w:tcPr>
            <w:tcW w:w="1720" w:type="dxa"/>
          </w:tcPr>
          <w:p w14:paraId="757713BF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2.00 (20.15)</w:t>
            </w:r>
          </w:p>
        </w:tc>
        <w:tc>
          <w:tcPr>
            <w:tcW w:w="2265" w:type="dxa"/>
          </w:tcPr>
          <w:p w14:paraId="743D6F5C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3.40 (17.52)</w:t>
            </w:r>
          </w:p>
        </w:tc>
        <w:tc>
          <w:tcPr>
            <w:tcW w:w="2265" w:type="dxa"/>
          </w:tcPr>
          <w:p w14:paraId="73E608B1" w14:textId="77777777" w:rsidR="00A00D8C" w:rsidRPr="00A00D8C" w:rsidRDefault="00A00D8C" w:rsidP="00271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A00D8C">
              <w:rPr>
                <w:rFonts w:ascii="Times New Roman" w:hAnsi="Times New Roman" w:cs="Times New Roman"/>
                <w:highlight w:val="white"/>
              </w:rPr>
              <w:t>75.14 (15.88)</w:t>
            </w:r>
          </w:p>
        </w:tc>
      </w:tr>
    </w:tbl>
    <w:p w14:paraId="66FAB58A" w14:textId="77777777" w:rsidR="00A00D8C" w:rsidRPr="00A00D8C" w:rsidRDefault="00A00D8C">
      <w:pPr>
        <w:rPr>
          <w:rFonts w:ascii="Times New Roman" w:hAnsi="Times New Roman" w:cs="Times New Roman"/>
          <w:color w:val="000000" w:themeColor="text1"/>
        </w:rPr>
      </w:pPr>
    </w:p>
    <w:sectPr w:rsidR="00A00D8C" w:rsidRPr="00A00D8C" w:rsidSect="00A00D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8C"/>
    <w:rsid w:val="000253BB"/>
    <w:rsid w:val="00042EF9"/>
    <w:rsid w:val="00052408"/>
    <w:rsid w:val="000E31EE"/>
    <w:rsid w:val="00120397"/>
    <w:rsid w:val="002E12AF"/>
    <w:rsid w:val="002E181C"/>
    <w:rsid w:val="003D1206"/>
    <w:rsid w:val="00417998"/>
    <w:rsid w:val="00512D27"/>
    <w:rsid w:val="005255FD"/>
    <w:rsid w:val="0053366D"/>
    <w:rsid w:val="0055222D"/>
    <w:rsid w:val="00784B24"/>
    <w:rsid w:val="00847014"/>
    <w:rsid w:val="00887523"/>
    <w:rsid w:val="008A2625"/>
    <w:rsid w:val="009E4A2F"/>
    <w:rsid w:val="00A00D8C"/>
    <w:rsid w:val="00A4043A"/>
    <w:rsid w:val="00B25DFB"/>
    <w:rsid w:val="00C66782"/>
    <w:rsid w:val="00C9006A"/>
    <w:rsid w:val="00D262B8"/>
    <w:rsid w:val="00D473EA"/>
    <w:rsid w:val="00D50779"/>
    <w:rsid w:val="00D618BE"/>
    <w:rsid w:val="00FA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9412C"/>
  <w15:chartTrackingRefBased/>
  <w15:docId w15:val="{1CA168DE-F015-F044-9AEF-26AD5ABC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0D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A2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A2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ALSH</dc:creator>
  <cp:keywords/>
  <dc:description/>
  <cp:lastModifiedBy>SOPHIE WALSH</cp:lastModifiedBy>
  <cp:revision>20</cp:revision>
  <dcterms:created xsi:type="dcterms:W3CDTF">2024-01-30T05:26:00Z</dcterms:created>
  <dcterms:modified xsi:type="dcterms:W3CDTF">2024-02-03T04:24:00Z</dcterms:modified>
</cp:coreProperties>
</file>